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information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ata extraction of included studies – RC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753"/>
        <w:gridCol w:w="1753"/>
        <w:gridCol w:w="1753"/>
        <w:gridCol w:w="1753"/>
        <w:gridCol w:w="5193"/>
      </w:tblGrid>
      <w:tr>
        <w:trPr>
          <w:tblHeader w:val="true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rst author, date of publication, country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udy design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pulatio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entio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tcomes</w:t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in results</w:t>
            </w:r>
          </w:p>
        </w:tc>
      </w:tr>
      <w:tr>
        <w:trPr>
          <w:trHeight w:val="2227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Cadario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7 [48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Italy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ontrolled trial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Evaluate teenagers with T1DM using the Glucobeeb (Gb)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2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Int.=14.8 (no SD; R=10.5-20); Con.=14.7 (no SD; R=10-19.8)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14; F=14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Paediatric Clinic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en-GB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Diabetes duration 2-15 Yrs.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ologies used: </w:t>
            </w:r>
            <w:r>
              <w:rPr>
                <w:rFonts w:cs="Verdana" w:ascii="Verdana" w:hAnsi="Verdana"/>
                <w:sz w:val="15"/>
                <w:szCs w:val="15"/>
              </w:rPr>
              <w:t>Telecare (Glucobeeb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o. of study groups: </w:t>
            </w:r>
            <w:r>
              <w:rPr>
                <w:rFonts w:cs="Verdana" w:ascii="Verdana" w:hAnsi="Verdana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N=14; Glucometer transmission to diabetologist with feedback. HbA1c tested four times per day, data transmitted every two Wks; clinician feedback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=12; telephone or face to face visits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HbA1c% level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Frequency of side effects &amp; cost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verage HbA1c% baseline, 3, 6, 18 Mnths.: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Int=9.5 +/- 2.0, 9.0 +/- 1.6, 9.1 +/- 1.6, 8.8 +/- 2.1;  Con=9.1 +/-1.5, 9.4 +/- 1.5, 9.4 +/- 1.5, 9.1 +/- 1.5; HbA1c endpoint Sig. decreased compared to introduction of Gb (p=.01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</w:tr>
      <w:tr>
        <w:trPr>
          <w:trHeight w:val="677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Chase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3 [40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S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ontrolled trial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The aim was to evaluate whether modem technology provides effective management of TIDM when used in lieu of a clinic visit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70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Int.=17.4 (1.7); Con.=17.2 (1.5)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30; F=3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7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Pediatric &amp; young adult diabetes centr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TIDM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Pts. took at least 2 insulin injection per day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ologies used: </w:t>
            </w:r>
            <w:r>
              <w:rPr>
                <w:rFonts w:cs="Verdana" w:ascii="Verdana" w:hAnsi="Verdana"/>
                <w:sz w:val="15"/>
                <w:szCs w:val="15"/>
              </w:rPr>
              <w:t>Modem transmission of glucose value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Intervention group</w:t>
            </w:r>
            <w:r>
              <w:rPr>
                <w:rFonts w:cs="Verdana" w:ascii="Verdana" w:hAnsi="Verdana"/>
                <w:sz w:val="15"/>
                <w:szCs w:val="15"/>
              </w:rPr>
              <w:t>: N=30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Modem group clinic visits at 0 &amp; 6 Mnths., electronic glucose transmission every two Wk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=33; clinic visits at 0, 3, &amp; 6 Mnths.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Degree of glycaemic control;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Incidence of acute diabetes complication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Cost of care, Pt. satisfac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baseline GHbA1c (p=0.89): </w:t>
            </w:r>
            <w:r>
              <w:rPr>
                <w:rFonts w:cs="Verdana" w:ascii="Verdana" w:hAnsi="Verdana"/>
                <w:sz w:val="15"/>
                <w:szCs w:val="15"/>
              </w:rPr>
              <w:t>Int.=9.0 +/- 1.2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Con.=8.9 +/- 1.1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GHbA1c values at 6 Mnth (p=0.96): </w:t>
            </w:r>
            <w:r>
              <w:rPr>
                <w:rFonts w:cs="Verdana" w:ascii="Verdana" w:hAnsi="Verdana"/>
                <w:sz w:val="15"/>
                <w:szCs w:val="15"/>
              </w:rPr>
              <w:t>Int=8.6 +/- 1.7; Con=8.6 +/- 1.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ost of care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Sig. Diff. in cost between groups (p&lt;.001). Avr. time spent per clinic visits: 95 Min. (60-128); Avr. cost of clinic visit was $246 (235-310); Training was $35.0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Pt. satisfaction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High satisfaction with care. No Sig. Diff. between groups (p=0.81).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Incidence of acute diabetes complication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No Sig. Diff. between groups on diabetic ketoacidosis &amp; hypoglycaemia event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.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Instructed to increase contact in intervention</w:t>
            </w:r>
          </w:p>
        </w:tc>
      </w:tr>
      <w:tr>
        <w:trPr>
          <w:trHeight w:val="77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Farmer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5 [41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K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ontrolled trial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Evaluate whether a system of telemedicine support can improve glycaemic control in T1DM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9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Con=23.2 (4.2); Int=24.5 (4.2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55; F=38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Young adult clinic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Suboptimal or poor glycaemic control with a lower A1c limit of &gt;=8.0% &amp; a upper limit A1c limit of 11.0% for the last 2 result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Mean diabetes duration=12.1 (6.7) Yrs. Note that all Pts. aged 18–30 Yrs.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ologies used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Real-time </w:t>
            </w:r>
            <w:bookmarkStart w:id="0" w:name="OLE_LINK4"/>
            <w:r>
              <w:rPr>
                <w:rFonts w:cs="Verdana" w:ascii="Verdana" w:hAnsi="Verdana"/>
                <w:sz w:val="15"/>
                <w:szCs w:val="15"/>
              </w:rPr>
              <w:t xml:space="preserve">telemedicine support </w:t>
            </w:r>
            <w:bookmarkEnd w:id="0"/>
            <w:r>
              <w:rPr>
                <w:rFonts w:cs="Verdana" w:ascii="Verdana" w:hAnsi="Verdana"/>
                <w:sz w:val="15"/>
                <w:szCs w:val="15"/>
              </w:rPr>
              <w:t>for glycaemic control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N=47;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Clinical advice &amp; structured counseling from diabetes specialist nurse (DSN) in response to real-time blood glucose (BG) test result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=46;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esults transmitted to server but not available to DS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BG Levels; HbA1c% level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Nurse contact; Technical problem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51,165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BG. results were transmitted. 29,765 Int. &amp; 21,400 Con.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lood glucose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Number of Wks. at least 7 blood tests were taken was Sig. Diff. between groups (27.3 +/- 11.8 &amp; 18.8 +/- 11.1, Diff. 8.4 [95% CI 3.7-13.1], p=&lt;.001). During week 36 of trial median number of readings sent by participants from Int. was 11 (IQR 1-28) compared with 0 (0-7) for Con. (p&lt;.0001). Median BG level for the Int over 9 Mnths. was 8.9 mmol/l (5.4-13.5) vs 10.3 mmol/l (6.5-14.4) for Con. (p=&lt;.001)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duction in A1c BL - 9 Mnths.: </w:t>
            </w:r>
            <w:r>
              <w:rPr>
                <w:rFonts w:cs="Verdana" w:ascii="Verdana" w:hAnsi="Verdana"/>
                <w:sz w:val="15"/>
                <w:szCs w:val="15"/>
              </w:rPr>
              <w:t>I=9.2 +/- 1.1 to 8.6 +/- 1.4 (Diff. 0.6 [95% CI 0.3-1.0] p=.001). C=9.3 +/- 1.5 to 8.9 +/- 1.4 (Diff. 0.4 [0.03-0.7], p=.04). The Diff. in change between groups was not statistically Sig. at 9 Mnths. (0.2 [-.2 to 0.7], p=0.3. Baseline demographic; clinical characteristics were not associated with subsequent n. of Wks. in which participants tested BG.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Nurse contact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601 contacts initiated by nurse to Pts. allocated to Int. (Avr. 13 per Pt., 1 per 2.5 Wks.). Duration was 7 Min. 9s (+/-4 Min., 15 s). No association between total nurse contact time &amp; change in A1c over trial (p=.6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ical problem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Inability to transmit results due to GPRS (48 occurrences in Int. &amp; 11 in Con.). Other tech Difficulties included cable linking the meter &amp; phone, damage or theft to phones &amp; need to replace batteries.  These problems were recorded (n=51 Int.; n=43 Con.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Real-time data transfer and design of study may increase communication.  No Sig. influence with contact frequency and change in HbA1c (p=0.6)</w:t>
            </w:r>
          </w:p>
        </w:tc>
      </w:tr>
      <w:tr>
        <w:trPr>
          <w:trHeight w:val="964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sz w:val="15"/>
                <w:szCs w:val="15"/>
                <w:lang w:val="de-DE"/>
              </w:rPr>
              <w:t xml:space="preserve">Franklin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sz w:val="15"/>
                <w:szCs w:val="15"/>
                <w:lang w:val="de-DE"/>
              </w:rPr>
              <w:t>2006 [42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sz w:val="15"/>
                <w:szCs w:val="15"/>
                <w:lang w:val="de-DE"/>
              </w:rPr>
              <w:t>(see also Franklin 2003 [51]; Waller 2006 [53]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sz w:val="15"/>
                <w:szCs w:val="15"/>
                <w:lang w:val="de-DE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sz w:val="15"/>
                <w:szCs w:val="15"/>
                <w:lang w:val="de-DE"/>
              </w:rPr>
              <w:t>UK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ontrolled trial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Evaluate Sweet Talk, a text-messaging support system in enhancing self-efficacy, uptake of intensive insulin therapy &amp; improving glycaemic control in paediatric Pts. with T1DM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: </w:t>
            </w:r>
            <w:r>
              <w:rPr>
                <w:rFonts w:cs="Verdana" w:ascii="Verdana" w:hAnsi="Verdana"/>
                <w:sz w:val="15"/>
                <w:szCs w:val="15"/>
              </w:rPr>
              <w:t>92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 </w:t>
            </w:r>
            <w:r>
              <w:rPr>
                <w:rFonts w:cs="Verdana" w:ascii="Verdana" w:hAnsi="Verdana"/>
                <w:i/>
                <w:sz w:val="15"/>
                <w:szCs w:val="15"/>
              </w:rPr>
              <w:t xml:space="preserve">Median: </w:t>
            </w:r>
            <w:r>
              <w:rPr>
                <w:rFonts w:cs="Verdana" w:ascii="Verdana" w:hAnsi="Verdana"/>
                <w:sz w:val="15"/>
                <w:szCs w:val="15"/>
              </w:rPr>
              <w:t>Con.=12.7 (10.5-14.8); Int1.=14.1 (11.7-15.6); Int2.=12.6 (11.2-15.4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All mal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15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Clinics in Tayside, Scotland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Non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ologies used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Sweet Talk text </w:t>
            </w:r>
            <w:bookmarkStart w:id="1" w:name="OLE_LINK1"/>
            <w:r>
              <w:rPr>
                <w:rFonts w:cs="Verdana" w:ascii="Verdana" w:hAnsi="Verdana"/>
                <w:sz w:val="15"/>
                <w:szCs w:val="15"/>
              </w:rPr>
              <w:t>messaging system</w:t>
            </w:r>
            <w:bookmarkEnd w:id="1"/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1. Conventional plus sweet talk (N=33)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2. Intensive therapy plus sweet talk (N=31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Conventional therapy (N=27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Self-efficacy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; </w:t>
            </w:r>
            <w:r>
              <w:rPr>
                <w:rFonts w:cs="Verdana" w:ascii="Verdana" w:hAnsi="Verdana"/>
                <w:sz w:val="15"/>
                <w:szCs w:val="15"/>
              </w:rPr>
              <w:t>improved self-adherenc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Glycaemic control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Complications &amp; weight gain; Health service utilisa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Glycaemic control: </w:t>
            </w:r>
            <w:r>
              <w:rPr>
                <w:rFonts w:cs="Verdana" w:ascii="Verdana" w:hAnsi="Verdana"/>
                <w:sz w:val="15"/>
                <w:szCs w:val="15"/>
              </w:rPr>
              <w:t>Mean glycaemic control did not change in Pts. remaining on CIT (CIT al1 10.3 +/- 1.7; CIT + Sweet Talk 10.1 +/- 1.7) but improved in Pts. with intensive therapy &amp; Sweet Talk (9.2 +/-2.2; CI-1.9,-0.5; p&lt;.001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lf-efficacy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Pts. on CIT who received sweet talk scored better self-efficacy than those using CIT without sweet talk (CIT al1 56.0 +/-13.7, CIT with Int. 62.1 +/-6.6, CI+2.6,+7.5; p=.003)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mproved self-adherence: </w:t>
            </w:r>
            <w:r>
              <w:rPr>
                <w:rFonts w:cs="Verdana" w:ascii="Verdana" w:hAnsi="Verdana"/>
                <w:sz w:val="15"/>
                <w:szCs w:val="15"/>
              </w:rPr>
              <w:t>CIT al1 70.4 +/- 20.0, CIT with Int. 77.2 +/- 16.1, CI +0.34, +17.4; p=.042. Sweet talk improved Pts. Perception of quantity of support but had no impact on diabetes knowledge scor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omplications &amp; weigh gain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Non Sig. increases in acute complications or weight gai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Health service utilization: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Increased in group using IIT &amp; sweet talk, with a stepwise increase in mean clinical visits during Yr. of study (3.0, 3.3, &amp; 3.9). Statistically Sig. Diff. between those using CIT, IIT plus sweet talk (95% CI +0.1, +0.6, p=.016). Emergency hotline contacts were more frequent in group using IIT with sweet talk than group using CIT with sweet talk (95% CI+3, +44; p=.02). 81% Of those using Sweet talk felt it had helped their diabetes, 90% wanted to continue receiving messages. 97% of Pts. Liked the frequency but 20% complained about receiving same message repeatedly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Frequency of contact: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.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Improved perception of quantity of support but no clinical impact (p&gt;.05)</w:t>
            </w:r>
          </w:p>
        </w:tc>
      </w:tr>
      <w:tr>
        <w:trPr>
          <w:trHeight w:val="964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Gay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6 [43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Franc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ontrolled trial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Evaluate the effectiveness &amp; feasibility of reinforced follow-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up via telecare mediated by the local pharmacist in contact with the hospital team to improve glycaemic control in children &amp; adolescent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with T1DM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10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Con=13.5 (2.5)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Int=13.2 (2.7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61; F=39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No clear discuss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71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Outpatient clinic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ologies used: </w:t>
            </w:r>
            <w:r>
              <w:rPr>
                <w:rFonts w:cs="Verdana" w:ascii="Verdana" w:hAnsi="Verdana"/>
                <w:sz w:val="15"/>
                <w:szCs w:val="15"/>
              </w:rPr>
              <w:t>Telecar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Intervention group</w:t>
            </w:r>
            <w:r>
              <w:rPr>
                <w:rFonts w:cs="Verdana" w:ascii="Verdana" w:hAnsi="Verdana"/>
                <w:sz w:val="15"/>
                <w:szCs w:val="15"/>
              </w:rPr>
              <w:t>: N=36;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einforced follow-up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=35; Usual follow-up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HbA1c% level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Diabetologists replies; Failure in data transmiss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ologists replies: </w:t>
            </w:r>
            <w:r>
              <w:rPr>
                <w:rFonts w:cs="Verdana" w:ascii="Verdana" w:hAnsi="Verdana"/>
                <w:sz w:val="15"/>
                <w:szCs w:val="15"/>
              </w:rPr>
              <w:t>Physicians replied to at least 113 (67.7%) faxes, 81 (71.7%) of which being within 5 days after reception.  The percentage of responses given to faxes was maximal (81.3%) at the third Mnth of study, &amp; decreased to 50% by the last Mnth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HbA1c: </w:t>
            </w:r>
            <w:r>
              <w:rPr>
                <w:rFonts w:cs="Verdana" w:ascii="Verdana" w:hAnsi="Verdana"/>
                <w:sz w:val="15"/>
                <w:szCs w:val="15"/>
              </w:rPr>
              <w:t>71/100 children went to a doctor’s appointment at 6 +/- 1 Mnths.: 36 in the RFG &amp; 35 in the UFG. 29 others attended either earlier or later &amp; could not be analysed.  Their characteristics did not Diff. from those 71 analysed. No Sig. Diff. between the 2 groups’ 6 Mnth HbA1c level (RFG=9.12 +/- 1.46 vs. UFG 9.27 +/- 1.20, p=.41). No Sig. within-group Diff. between initiation &amp; completion of study: Avr. Diff. HbA1c levels was -0.10 +/- 1.10 in the RFG vs. 0.10 +/- 1.05 in UFG (p=.59 &amp; p=.58, respectively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ailure in data transmission: 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100% of pharmacies had windows in successful transmissions vs. 36.4% when transmission failed, p=&lt;.0001. Hospital should have received 550 faxes from 50 children in the RFG: 406 from pharmacists &amp; 144 from families.  Only 167 (30.4%) were actually received, 135 (33.3%) from pharmacists &amp; 32 (32%) from familie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. Instructed to increase contact in intervention</w:t>
            </w:r>
          </w:p>
        </w:tc>
      </w:tr>
      <w:tr>
        <w:trPr>
          <w:trHeight w:val="3386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Howell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2 [44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K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ontrolled trial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Evaluate changes in self-efficacy for self-management in young people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with T1DM participating in a ‘Negotiated Telephone Support’ (NTS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interventio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79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C=16.9;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I1= 16.1; I2=16.3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Sex</w:t>
            </w:r>
            <w:r>
              <w:rPr>
                <w:rFonts w:cs="Verdana" w:ascii="Verdana" w:hAnsi="Verdana"/>
                <w:sz w:val="15"/>
                <w:szCs w:val="15"/>
              </w:rPr>
              <w:t>: M=39; F=4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1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Clinic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Non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ologies used: </w:t>
            </w:r>
            <w:r>
              <w:rPr>
                <w:rFonts w:cs="Verdana" w:ascii="Verdana" w:hAnsi="Verdana"/>
                <w:sz w:val="15"/>
                <w:szCs w:val="15"/>
              </w:rPr>
              <w:t>Telephone suppor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1. Continued routine management with NTS (N=31)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; </w:t>
            </w:r>
            <w:r>
              <w:rPr>
                <w:rFonts w:cs="Verdana" w:ascii="Verdana" w:hAnsi="Verdana"/>
                <w:sz w:val="15"/>
                <w:szCs w:val="15"/>
              </w:rPr>
              <w:t>2. Yearly clinical review &amp; 3-Mnthly management of HbA1c with NTS (N=29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=31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Continued routine management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Self-efficacy; Barriers to adherence; Problem solving; Diabetes knowledg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HbA1c% levels; BM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arriers to adherence, Problem solving, Diabetes knowledge: </w:t>
            </w:r>
            <w:r>
              <w:rPr>
                <w:rFonts w:cs="Verdana" w:ascii="Verdana" w:hAnsi="Verdana"/>
                <w:sz w:val="15"/>
                <w:szCs w:val="15"/>
              </w:rPr>
              <w:t>No Diff. between male &amp; female mean scores for SED (170.0; SD=17.3; 127-201), barriers to adherence (89; SD=24.5; 47-150), diabetes knowledge (10.1; SD=2.5; 3-15), problem solving (64.4; SD=13.7; 28-89) &amp; rational problem solving (9.8; SD=4.0; 0-19). Sig. negative correlations found between HbA1c, problem solving &amp; SED. No Sig. correlations found in other measure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lf-efficacy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Increase in combined I compared with C (t=1.74; df=76; p=.035.  Variation in the psychological measures was independent of age &amp; gender. Over Yr. mean Hba1c increased Sig. (8.6-9.0; p=&lt;.01). Deterioration observed in all groups. 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Only Sig. effect was changes in perception of barriers to insulin adherence (beta=0.17), which predicted HbA1c at time 2 (r</w:t>
            </w:r>
            <w:r>
              <w:rPr>
                <w:rFonts w:cs="Verdana" w:ascii="Verdana" w:hAnsi="Verdana"/>
                <w:sz w:val="15"/>
                <w:szCs w:val="15"/>
                <w:vertAlign w:val="superscript"/>
              </w:rPr>
              <w:t>2</w:t>
            </w:r>
            <w:r>
              <w:rPr>
                <w:rFonts w:cs="Verdana" w:ascii="Verdana" w:hAnsi="Verdana"/>
                <w:sz w:val="15"/>
                <w:szCs w:val="15"/>
              </w:rPr>
              <w:t>=77; f=5.64; p&lt;.001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. Instructed to increase contact in intervention</w:t>
            </w:r>
          </w:p>
        </w:tc>
      </w:tr>
      <w:tr>
        <w:trPr>
          <w:trHeight w:val="184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Marrero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1995 [45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S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ontrolled trial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Evaluate the efficacy of a telecommunication system to assist outpatient management of pediatric Pts.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10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Con=13.3 (4.9); Int=13.3 (4.5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63; F=4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Dropouts</w:t>
            </w:r>
            <w:r>
              <w:rPr>
                <w:rFonts w:cs="Verdana" w:ascii="Verdana" w:hAnsi="Verdana"/>
                <w:sz w:val="15"/>
                <w:szCs w:val="15"/>
              </w:rPr>
              <w:t>: 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Pediatric diabetes clinic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</w:rPr>
              <w:t>Insulin-dependent diabetes mellitu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</w:t>
            </w:r>
            <w:bookmarkStart w:id="2" w:name="OLE_LINK3"/>
            <w:r>
              <w:rPr>
                <w:rFonts w:cs="Verdana" w:ascii="Verdana" w:hAnsi="Verdana"/>
                <w:b/>
                <w:sz w:val="15"/>
                <w:szCs w:val="15"/>
              </w:rPr>
              <w:t xml:space="preserve">: </w:t>
            </w:r>
            <w:r>
              <w:rPr>
                <w:rFonts w:cs="Verdana" w:ascii="Verdana" w:hAnsi="Verdana"/>
                <w:sz w:val="15"/>
                <w:szCs w:val="15"/>
              </w:rPr>
              <w:t>Telecommunication</w:t>
            </w:r>
            <w:bookmarkEnd w:id="2"/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N=52;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Computer-linked outpatient clinic in which Pts. transmitted self-monitoring of blood glucose from homes to hospital every two Wks.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omparison group: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 N=54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Standard car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Self-esteem; Dependency; Body image; Depression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Metabolic control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are coordination</w:t>
            </w:r>
            <w:bookmarkStart w:id="3" w:name="OLE_LINK2"/>
            <w:r>
              <w:rPr>
                <w:rFonts w:cs="Verdana" w:ascii="Verdana" w:hAnsi="Verdana"/>
                <w:b/>
                <w:sz w:val="15"/>
                <w:szCs w:val="15"/>
              </w:rPr>
              <w:t xml:space="preserve">: </w:t>
            </w:r>
            <w:r>
              <w:rPr>
                <w:rFonts w:cs="Verdana" w:ascii="Verdana" w:hAnsi="Verdana"/>
                <w:sz w:val="15"/>
                <w:szCs w:val="15"/>
              </w:rPr>
              <w:t>System reliability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bookmarkEnd w:id="3"/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ystem reliability: </w:t>
            </w:r>
            <w:r>
              <w:rPr>
                <w:rFonts w:cs="Verdana" w:ascii="Verdana" w:hAnsi="Verdana"/>
                <w:sz w:val="15"/>
                <w:szCs w:val="15"/>
              </w:rPr>
              <w:t>TDM system was reliable with less than 1% transmission error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tabolic control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No Sig. between-group Diff. in metabolic control, levels in both groups increased over time (p=.001).  No Sig. Diff. in hospitalizations (p=.787) or emergency room visits (p=.614) between groups. No Sig. between- or within-group Diff. for self-esteem, dependency, body image, depression, or need for affection subscales of the OFFER questionnaire. Some Sig. within-group changes observed in coping, mastery, &amp; importance of control subscales.  Con. group showed trend toward increased coping (p=.06) &amp; decrease in mastery (p=.06). Both groups exhibited increase over time in importance of Control (p=.01). No Sig. between- or within-group Diff. were found on communication, roles, affective responsiveness, behaviour control, or general family functioning subscales of the FAD at baseline or post study. Sig. interaction &amp; time effect on problem solving &amp; affective involvement subscales. 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Int. decreased in problem solving scores, while both groups had small but Sig. decrease in affective involvement scores (p=.03). Diabetes-specific quality of life showed no between- or within-group Diff. over course of study.  No between- or within-group Diff. on 2 dimensions of parent-child responsibility: diabetes regimen &amp; special presentation activities. Sig. increase reported by both groups over time for activities related to general health, indicating that children were assuming more responsibility. No Sig. between-group Diff., at conclusion of study, for use of SMBG data, importance of self-monitoring, or anxiety concerning physician or nurse review of the records.  Int. had fewer negative perceptions at 1yr. concerning necessity of keeping records &amp; ‘sticking their fingers’ (p=.001). 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Pts. in the Int. initiated twice as many calls to nursing staff to discuss diabetes control, regimen adjustments, &amp; general diabetes-related concerns as Pts. in Con. group (p&lt;.001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.  No Sig. relationship with communication</w:t>
            </w:r>
          </w:p>
        </w:tc>
      </w:tr>
      <w:tr>
        <w:trPr>
          <w:trHeight w:val="964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Nunn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6 [46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Australi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ontrolled trial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Evaluate if scheduled telephone calls from a pediatric diabetes educator to children who have T1DM improve HbA1c leve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12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Con=11.9 (3.0); Int=11.9 (3.7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69; F=54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 </w:t>
            </w:r>
            <w:r>
              <w:rPr>
                <w:rFonts w:cs="Verdana" w:ascii="Verdana" w:hAnsi="Verdana"/>
                <w:sz w:val="15"/>
                <w:szCs w:val="15"/>
              </w:rPr>
              <w:t>7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1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Hospital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Had T1DM for more than a Yr. &amp; had achieved poor control with HbA1c level &gt;8%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ologies used: </w:t>
            </w:r>
            <w:r>
              <w:rPr>
                <w:rFonts w:cs="Verdana" w:ascii="Verdana" w:hAnsi="Verdana"/>
                <w:sz w:val="15"/>
                <w:szCs w:val="15"/>
              </w:rPr>
              <w:t>Telephone suppor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N=60;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Normal care &amp; bimonthly telephone suppor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=63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Normal car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Strengths &amp;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Difficulties Questionnaire (SDQ); Indicators of Social &amp; Family Functioning (ISAFF); Difference in the rate of hospitalization; Modified version of the Test of Diabetes Knowledge (mTDK); Change in mTDK per cent correct from the first to the last visi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HbA1c% level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Cost of servic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HbA1c: </w:t>
            </w:r>
            <w:r>
              <w:rPr>
                <w:rFonts w:cs="Verdana" w:ascii="Verdana" w:hAnsi="Verdana"/>
                <w:sz w:val="15"/>
                <w:szCs w:val="15"/>
              </w:rPr>
              <w:t>Sig. increase in mean Hba1c in all Pts. Mean at first visit was 8.24% (SD=0.10) &amp; final visit 8.84 (SD=0.11); p&lt;.001.  In Con. group mean HbA1c increased from 8.32 to 8.82 &amp; Int. group from 8.15 to 8.85 (p=.24). For 19 subjects in Con. group &amp; 20 in contact group, discussions were held with parents (98% mothers) as well as children.  For these children HbA1c in Con. group increased 0.46% (SD 0.43) &amp; in phone group 0.92 (SD=0.99; p=.07). Those without parental involvement HbA1c in Con. increased 0.53 (SD=1.03) &amp; phone 0.60 (SD=0.98; p=.74). No improvement in HbA1c after adjustment for age &amp; gender. Review of data from May 2000 to December 2003 indicates that over Yr., the Mnth mean HbA1c level at time of concealment was 8.4% &amp; 210 days later 8.58%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Hospitalisation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Imbalance in hospital admissions (standardized to rate per Yr.) between Con. (0.4 per Yr. &amp; 1.0 d/Yr.) &amp; Int. (1 per Yr. &amp; 3.0 d/Yr.) in 270 days before each individual entered study.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Diff. was maintained tHrough observation with rates in Con. (0.6 per Yr. &amp; 1.2 d/Yr.), Int. (1.0 per Yr. &amp; 2.6 d/Yr.). Change was not Sig. (admission, p=.57 &amp; admission days, p=.50). No statistical Diff. between mTDK change in percentage of correct answers for either Pts. or parents.  No Sig. Diff. between SDQ sub-scores of 2 groups. Self-recorded SDQ scores were consistent with parent ratings.  No Diff. in measures of compliance. In follow-up SDQ parents were asked in involvement in study was helpful. (0, no help; 1, a little; 2, medium amount; 3, a great deal). Those in phone group reported greater benefit. Scores 0, 1, 2, &amp; 3 were 7%, 36%, 43%, 14% in Int., compared with 34%, 38%, 24% &amp; 4% in Con. group (p=.003). This response was not associated with the observed change in HbA1c level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ost of service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Con. subjects families initiated phone calls to the team at a rate of 1.1 calls per Yr. &amp; those in Int. group 0.7 calls per Yr. 782 calls were made over period – mean calls were made between 1600 &amp; 2130 Hrs. Cost of $A3950 per Mnth was spent to maintain contact with Int. group. Coefficient of variation for DCA 2000 HbA1c level was 4.9%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. Instructed to increase contact in intervention</w:t>
            </w:r>
          </w:p>
        </w:tc>
      </w:tr>
      <w:tr>
        <w:trPr>
          <w:trHeight w:val="964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Rami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6 [39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Austri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rossover trial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Evaluate the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feasibility of a telemedical support program &amp; it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effect on glycaemic control in adolescents with T1DM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3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Mean &amp; SD not reported; Median (range) at start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Overall = 15.3 (10.7–19.3)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; </w:t>
            </w:r>
            <w:r>
              <w:rPr>
                <w:rFonts w:cs="Verdana" w:ascii="Verdana" w:hAnsi="Verdana"/>
                <w:sz w:val="15"/>
                <w:szCs w:val="15"/>
              </w:rPr>
              <w:t>Int1.=14.5 (12.9–19.3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Int2.=16.2 (10.7–19.0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20; F=1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Non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ologies used: </w:t>
            </w:r>
            <w:r>
              <w:rPr>
                <w:rFonts w:cs="Verdana" w:ascii="Verdana" w:hAnsi="Verdana"/>
                <w:sz w:val="15"/>
                <w:szCs w:val="15"/>
              </w:rPr>
              <w:t>Telemedical support program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1 group started using the telemedicine support system &amp; weekly advice for 3 Mnths. &amp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then switched to routine scheme with a daily writing protocol (paper diary, PD) &amp; a clinical visit after 3 Mnths.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(TM-PD group, N=18), while the other group started with their PD &amp; switched thereafter to TM (PD-TM group, N=18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linical</w:t>
            </w:r>
            <w:bookmarkStart w:id="4" w:name="OLE_LINK5"/>
            <w:r>
              <w:rPr>
                <w:rFonts w:cs="Verdana" w:ascii="Verdana" w:hAnsi="Verdana"/>
                <w:b/>
                <w:sz w:val="15"/>
                <w:szCs w:val="15"/>
              </w:rPr>
              <w:t xml:space="preserve">: </w:t>
            </w:r>
            <w:r>
              <w:rPr>
                <w:rFonts w:cs="Verdana" w:ascii="Verdana" w:hAnsi="Verdana"/>
                <w:sz w:val="15"/>
                <w:szCs w:val="15"/>
              </w:rPr>
              <w:t>Glycaemic control</w:t>
            </w:r>
            <w:bookmarkEnd w:id="4"/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Pt. satisfac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Glycaemic control: </w:t>
            </w:r>
            <w:r>
              <w:rPr>
                <w:rFonts w:cs="Verdana" w:ascii="Verdana" w:hAnsi="Verdana"/>
                <w:sz w:val="15"/>
                <w:szCs w:val="15"/>
              </w:rPr>
              <w:t>GC improved during the TM phase, while deteriorated during PD phase: TM-PD group HbA1c (median=9.05, 8-11.3) at baseline, (median=8.9, 6.9-11.3) at 3 Mnth, &amp; (median 9.2, 7.4-12.6) at 6 Mnth, &amp; PD-TM group (median 8.9, 8.3-11.6) at baseline, (median 9.9, 8.1-11) at 3 Mnth, (8.85, 7.3-11.7) at 6 Mnth, p&lt;.05.  9 Pts. (25%) sent only &lt;50% of required 4 daily BG values. Comparing metabolic control of those &lt;50 + &gt;50 no Sig. Diff. No severe hypoglyceamia, 2 events of diabetic ketoacidosis were observed, 1 during TM phase 1 PD phase. BMI (kg/m</w:t>
            </w:r>
            <w:r>
              <w:rPr>
                <w:rFonts w:cs="Verdana" w:ascii="Verdana" w:hAnsi="Verdana"/>
                <w:sz w:val="15"/>
                <w:szCs w:val="15"/>
                <w:vertAlign w:val="superscript"/>
              </w:rPr>
              <w:t>2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) &amp; insulin dosage (IE/kg/d) were not Diff. between 2 groups, no influence of age, sex or social background on metabolic control. During TM phase GPRS was not available, &amp; network capacity overload/connection problems were reported several times by 26/36 Pts. resulting in error messages. Study reports positive results in Pt. satisfaction 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>Frequency of contact: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.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Instructed to increase contact in intervention</w:t>
            </w:r>
          </w:p>
        </w:tc>
      </w:tr>
      <w:tr>
        <w:trPr>
          <w:trHeight w:val="964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osenfalck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1993 [47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Denmark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domised controlled trial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Evaluate the clinical efficiency of a computer-based registration &amp; analysis system (Diva System), designed to support diabetes car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5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Con1.=16.6 (No SD, range 14.5-20.2)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Con2. =17.9 (No SD, range 14.3-20.7)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Int.=16.9 (No SD, range 14.3-20.0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56; F=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Hospital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Diabetes type:</w:t>
            </w:r>
            <w:r>
              <w:rPr>
                <w:rFonts w:cs="Verdana" w:ascii="Verdana" w:hAnsi="Verdana"/>
                <w:sz w:val="15"/>
                <w:szCs w:val="15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Had T1DM for over 2 Yrs. &amp; HbA1c above 8%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ologies used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A computerized diary telecare system.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Pt. can transmit data via telephone.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N=9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(Diva group) Diva supported intensified outpatient regime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1. N=7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intensified outpatient control;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2. N=40, Conventional outpatient contro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HbA1c% level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Number of hypoglycaemic episode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Time consumption in the clinic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HbA1c: </w:t>
            </w:r>
            <w:r>
              <w:rPr>
                <w:rFonts w:cs="Verdana" w:ascii="Verdana" w:hAnsi="Verdana"/>
                <w:sz w:val="15"/>
                <w:szCs w:val="15"/>
              </w:rPr>
              <w:t>Pts. were followed for 12 Mnths. Diva group used system during first 6 Mnths. In this period the HbA1c decreased Sig. 1.6% p &lt; .001, compared to only a slight decrease in the two Con. groups, 0.3 &amp; 0.4% respectively (p&gt;.05). Int. seems to be a supportive tool, which might assist Pts. to better self care &amp; improve metabolic control. However, use of computer system is time consuming (approximately 30 Min. more time per visit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Data extraction of included studies – non-RC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815"/>
        <w:gridCol w:w="1817"/>
        <w:gridCol w:w="1817"/>
        <w:gridCol w:w="1789"/>
        <w:gridCol w:w="5196"/>
      </w:tblGrid>
      <w:tr>
        <w:trPr>
          <w:tblHeader w:val="true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rst author, date of publication, countr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design, aim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pulatio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ention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tcome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in results</w:t>
            </w:r>
          </w:p>
        </w:tc>
      </w:tr>
      <w:tr>
        <w:trPr>
          <w:trHeight w:val="1823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Adkin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6 [34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S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Case studie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Unclear. The study described 2 cases from a telehealth intervention for youth whose diabetes is poorly manag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13.5 Yrs.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0; F=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Not described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Adherence problem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Telecar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2 Individual case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Telephone contact 3 to 4 times per Wk. by behavioural health specialis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None 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Barriers to treatm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HbA1c% level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Lower cost treatm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HbA1c: </w:t>
            </w:r>
            <w:r>
              <w:rPr>
                <w:rFonts w:cs="Verdana" w:ascii="Verdana" w:hAnsi="Verdana"/>
                <w:sz w:val="15"/>
                <w:szCs w:val="15"/>
              </w:rPr>
              <w:t>Main findings of this study are unclear.  Each case had a drop in HbA1c from 10.3% to 7.9% &amp; from 12.9% to 9.4%.  Authors concluded that telephone-based, intensive, behavioral-health interventions may address barriers to treatment access by providing lower cost treatment that is easier to access for youth who do not live near a knowledgeable behavioral-health specialis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</w:tc>
      </w:tr>
      <w:tr>
        <w:trPr>
          <w:trHeight w:val="1823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Corriveau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8 [35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S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Observational study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(Retrospective case controlled study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Evaluate whether an internet-based insulin pump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monitoring system improved glycaemic control in rural &amp;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rban children treated with insulin pump therapy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94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10.1 (3.3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39; F=55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Presbyterian Medical Group Human Research Review Committee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en-GB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Rural &amp; urban childre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Internet-based insulin pump monitoring system (Carelink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(N=33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Carelink user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1. No-access to Carelink (N=20);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2. Carelink non-users (N=41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Self-care behaviours – dose adjustm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HbA1c% level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Annualised clinic visits; Uploading cont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;  frequency of face-to-face consultation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HbA1c: </w:t>
            </w:r>
            <w:r>
              <w:rPr>
                <w:rFonts w:cs="Verdana" w:ascii="Verdana" w:hAnsi="Verdana"/>
                <w:sz w:val="15"/>
                <w:szCs w:val="15"/>
              </w:rPr>
              <w:t>Rural users [con. 7.9 +/- .2 (SE) vs. Int. 7.4 +/- .2 (SE)]. Rural non-users [9.2 +/- .5 (SE) vs. 9.2 +/- .5 (SE)]. Rural no access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[8.1 +/- .3 (SE) vs. 8.0 +/- .4 (SE)], p=.79. No change in urban Pts. before &amp; after carelink us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nnualised visits: </w:t>
            </w:r>
            <w:r>
              <w:rPr>
                <w:rFonts w:cs="Verdana" w:ascii="Verdana" w:hAnsi="Verdana"/>
                <w:sz w:val="15"/>
                <w:szCs w:val="15"/>
              </w:rPr>
              <w:t>Rural [2.8 +/- .2 (SE)] vs. urban [3.5 +/- .1 (SE)], p=.00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ntent upload per Mnth: </w:t>
            </w:r>
            <w:r>
              <w:rPr>
                <w:rFonts w:cs="Verdana" w:ascii="Verdana" w:hAnsi="Verdana"/>
                <w:sz w:val="15"/>
                <w:szCs w:val="15"/>
              </w:rPr>
              <w:t>Rural [2.3 +/- .5 (SE)]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 vs. Urban [2.1 +/- .3 (SE)], p=.75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lf-care behaviours: </w:t>
            </w:r>
            <w:r>
              <w:rPr>
                <w:rFonts w:cs="Verdana" w:ascii="Verdana" w:hAnsi="Verdana"/>
                <w:sz w:val="15"/>
                <w:szCs w:val="15"/>
              </w:rPr>
              <w:t>No-access Pts.=50 vs. 68%. Access Pts.=50 vs 64%. Non users (23%) p=.03 &amp; testing overnight (15%) p=.01. Mean frequency of BG monitoring no access was 5.4 +/- 2.3 (SE), non-users 4.3 +/- 1.9 (SE), users 5.3 +/- 1.5 (SE), p=.1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.  Fewer face-to-face consultations (2.8 +/- 0.2 (SE) vs. 3.5 +/- 0.1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</w:tc>
      </w:tr>
      <w:tr>
        <w:trPr>
          <w:trHeight w:val="964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d'Annunzio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3 [32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(see also Bellazzi 2002 [54]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Ital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Case serie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Evaluate the implementation &amp; validation of a telemedicine service to manage young Pts. with T1DM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Mean not reported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ange=9.9-15.8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4; F=2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0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en-GB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Computer literate Pts. include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: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Electronic communication devise to allow communication between Pt. &amp; hospital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Telemedici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o comparison group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None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Reduction in BG.; Insulin requirement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are coordination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Links between Pt. &amp; Medical unit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duction blood glucose: </w:t>
            </w:r>
            <w:r>
              <w:rPr>
                <w:rFonts w:cs="Verdana" w:ascii="Verdana" w:hAnsi="Verdana"/>
                <w:sz w:val="15"/>
                <w:szCs w:val="15"/>
              </w:rPr>
              <w:t>9% mean reduction in BG (from 14.6 mg/dl to 133.9 mg/dl). 11% median reduction (from 158 mg/dl to 141.3 mg/dl). HbA1c was reduced in all Pts.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sulin required: </w:t>
            </w:r>
            <w:r>
              <w:rPr>
                <w:rFonts w:cs="Verdana" w:ascii="Verdana" w:hAnsi="Verdana"/>
                <w:sz w:val="15"/>
                <w:szCs w:val="15"/>
              </w:rPr>
              <w:t>Decreased in all Pts. Sig. in 2 (p=.02 &amp; p=.007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Links: </w:t>
            </w:r>
            <w:r>
              <w:rPr>
                <w:rFonts w:cs="Verdana" w:ascii="Verdana" w:hAnsi="Verdana"/>
                <w:sz w:val="15"/>
                <w:szCs w:val="15"/>
              </w:rPr>
              <w:t>Positive correlation between MU+PU &amp; n. of insulin protocol variations (p=.01). Positive correlation between n. insulin protocol variations &amp; reduction in mean HbA1c (p=.02)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increased contact between patient and health care professional.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Intervention design could lead to more clinician contacting patient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</w:tc>
      </w:tr>
      <w:tr>
        <w:trPr>
          <w:trHeight w:val="181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Franklin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8 [38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K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Qualitative study of Pts. from Franklin, 2006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Not clear.  The authors evaluated how Pts. with T1DM interact with the Sweet Talk system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otal N: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 64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18.4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Not identifi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Clinics in Tayside, Scotland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en-GB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Participants were those in the 2 Int. groups stated in Franklin, 200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en-GB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SMS messaging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Int. group comprises  the Conventional plus sweet talk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&amp; intensive therapy plus sweet talk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Frequency of Pt. interactions; BG testing; association between messaging &amp; Pt. characteristics; Diabetes questions &amp; information; Personal health administra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are coordination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Social messaging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Technical messaging; Message errors; Responses to system-generated message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Pt. interactions: </w:t>
            </w:r>
            <w:r>
              <w:rPr>
                <w:rFonts w:cs="Verdana" w:ascii="Verdana" w:hAnsi="Verdana"/>
                <w:sz w:val="15"/>
                <w:szCs w:val="15"/>
              </w:rPr>
              <w:t>1180 message sent (range 0-240; Median=6). 5 Pts. contributed 52% (614/1180) of the messages. 2 Boys sent 338/1180 messages (29%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lood glucose testing: </w:t>
            </w:r>
            <w:r>
              <w:rPr>
                <w:rFonts w:cs="Verdana" w:ascii="Verdana" w:hAnsi="Verdana"/>
                <w:sz w:val="15"/>
                <w:szCs w:val="15"/>
              </w:rPr>
              <w:t>Messages containing BG values accounted for 35% of messages (418/1180). 56% of these (232) submitted BG values al1. 2 boys contributed to 81% of total BG texts s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ssociation between messaging &amp; Pt. characteristics: </w:t>
            </w:r>
            <w:r>
              <w:rPr>
                <w:rFonts w:cs="Verdana" w:ascii="Verdana" w:hAnsi="Verdana"/>
                <w:sz w:val="15"/>
                <w:szCs w:val="15"/>
              </w:rPr>
              <w:t>No associations between total No. messages &amp; Pts. social, clinical demographics (age, gender, duration of diabetes, insulin regimen, HbA1c, social deprivation (p&gt;.05). Females sent more messages unrelated to diabetes (F=1.53 +/- 2.51; M=.09 +/- 0.30; p=.002). Pts. sending messages received a higher number of personalized responses (r=.521, p=.01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questions: </w:t>
            </w:r>
            <w:r>
              <w:rPr>
                <w:rFonts w:cs="Verdana" w:ascii="Verdana" w:hAnsi="Verdana"/>
                <w:sz w:val="15"/>
                <w:szCs w:val="15"/>
              </w:rPr>
              <w:t>Message containing questions related to some aspect of self-management made up 6% (74/1180) of all Messages.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information: </w:t>
            </w:r>
            <w:r>
              <w:rPr>
                <w:rFonts w:cs="Verdana" w:ascii="Verdana" w:hAnsi="Verdana"/>
                <w:sz w:val="15"/>
                <w:szCs w:val="15"/>
              </w:rPr>
              <w:t>4% (50/1180) Message s contained info on pts. own diabetes self-management statu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Personal health administration: </w:t>
            </w:r>
            <w:r>
              <w:rPr>
                <w:rFonts w:cs="Verdana" w:ascii="Verdana" w:hAnsi="Verdana"/>
                <w:sz w:val="15"/>
                <w:szCs w:val="15"/>
              </w:rPr>
              <w:t>5% (59/1180) contained requests for supplies such as insulin pump consumables, BG meters, &amp; insulin travel authorization letter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ocial messaging: </w:t>
            </w:r>
            <w:r>
              <w:rPr>
                <w:rFonts w:cs="Verdana" w:ascii="Verdana" w:hAnsi="Verdana"/>
                <w:sz w:val="15"/>
                <w:szCs w:val="15"/>
              </w:rPr>
              <w:t>6% (75/1180) Messages not directly related to diabete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echnical messaging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7% (86/1180) were related to technical aspects of system. 55 were related to transmission &amp; cost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ssage errors: </w:t>
            </w:r>
            <w:r>
              <w:rPr>
                <w:rFonts w:cs="Verdana" w:ascii="Verdana" w:hAnsi="Verdana"/>
                <w:sz w:val="15"/>
                <w:szCs w:val="15"/>
              </w:rPr>
              <w:t>2% (19/1180) of messages were sent to system in error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sponses to system-generated messages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40% (472/1180) were direct reply to system.  System newsletters generate most responses (40%, 190/472), daily scheduled messages (30%, 142/472), personal messages (25%, 118/472), &amp; weekly goal reminder (5%, 22/472)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increased contact between patient and health care professional.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Found no Sig. correlation (p&gt;.05)</w:t>
            </w:r>
          </w:p>
        </w:tc>
      </w:tr>
      <w:tr>
        <w:trPr>
          <w:trHeight w:val="964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Gelfand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3 [33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S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Case studie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Not clear. The authors evaluated individual cases who participated in an intensive outpatient treatment programme designed to improve adherence to their regimen &amp; improve metabolic contro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5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14.2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(range=12-16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1; F=4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0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4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Clinic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type: 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  <w:lang w:val="en-GB"/>
              </w:rPr>
              <w:t>T1DM or T2DM</w:t>
            </w: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en-GB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>Further details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Individual cases varied 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Telehealth managemen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5 peopl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NA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A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HbA1c% level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en-GB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HbA1c: </w:t>
            </w:r>
            <w:r>
              <w:rPr>
                <w:rFonts w:cs="Verdana" w:ascii="Verdana" w:hAnsi="Verdana"/>
                <w:sz w:val="15"/>
                <w:szCs w:val="15"/>
                <w:lang w:val="en-GB"/>
              </w:rPr>
              <w:t>Karen BL=9.7, 1 Mnth=8.7, 3 Mnth=8.5; Sarah BL=8.7, 3 Mnth=7.1;</w:t>
            </w: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  <w:lang w:val="en-GB"/>
              </w:rPr>
              <w:t>Thomas BL=13, 3 Mnth=6.4</w:t>
            </w: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; </w:t>
            </w:r>
            <w:r>
              <w:rPr>
                <w:rFonts w:cs="Verdana" w:ascii="Verdana" w:hAnsi="Verdana"/>
                <w:sz w:val="15"/>
                <w:szCs w:val="15"/>
                <w:lang w:val="en-GB"/>
              </w:rPr>
              <w:t>Helen BL=10.2, 1 Mnth=9.9, 2 Mnth=9.5, 3 Mnth=9.4;</w:t>
            </w: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  <w:lang w:val="en-GB"/>
              </w:rPr>
              <w:t>Lauren BL=0.2, 3 Mnth=10.4, 6 Mnth=9.7</w:t>
            </w:r>
          </w:p>
        </w:tc>
      </w:tr>
      <w:tr>
        <w:trPr>
          <w:trHeight w:val="964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Gerber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7 [36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S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Observational study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Not clear. The authors evaluated a pilot phase of an internet program to assist individuals who are transitioning to adult-centered medical care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19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22.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M=7; F=13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 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Chicago Childhood Diabetes Registry &amp; Clinic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T1DM or T2DM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Avr. age of living with diabetes=12 Yrs. (range=8.1-1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Internet-based interac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Online program with discussion board being managed by a diabetes educator 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A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Self-management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communica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are coordination: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Use of STYLE; Time spent on task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Use of STYLE: </w:t>
            </w:r>
            <w:r>
              <w:rPr>
                <w:rFonts w:cs="Verdana" w:ascii="Verdana" w:hAnsi="Verdana"/>
                <w:sz w:val="15"/>
                <w:szCs w:val="15"/>
              </w:rPr>
              <w:t>Program assessed 4,445 times. 25.8% of hits between 9 &amp; 11pm.  Discussion board received heaviest use of services; readings &amp; postings were recorded a total of 2,256 times over 6 Mnths. (range 4 to 576 per pts; median 57, SD=148.5). Discussion board was primarily utilized by 4 participants.  Social (emotional) support was dominant theme, with informal support &amp; exchange of stories of secondary importanc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ime spent on tasks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Varied by subject. Overall, half of the subjects reported completing the modules within 30 Min., while an additional 30% spent between 30 &amp; 60 Min. on each module. At 6 Mnths. 12 subjects (63%) attended individual or group feedback sessions. Half of the subjects felt the modules were “very easy” or “easy” to complete with remainder describing them as “somewhat hard”. 8 of 12 subjects (67%) reported trouble completing module activities on time of10 due to work, school &amp; family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lf-management: </w:t>
            </w:r>
            <w:r>
              <w:rPr>
                <w:rFonts w:cs="Verdana" w:ascii="Verdana" w:hAnsi="Verdana"/>
                <w:sz w:val="15"/>
                <w:szCs w:val="15"/>
              </w:rPr>
              <w:t>6 of 12 subjects (50%) received encouragement to log into STYLE from family ‘often’ or ‘very often’. 10 subjects (83%) stated they experienced greater control of their diabetes following completion of STYLE module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ommunication: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 Most subjects (10/12, 83%) felt comfortable discussing diabetes with physicians only 3 (25%) stated that STYLE improved communication with provider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creased contact during initial stages of research then decline</w:t>
            </w:r>
          </w:p>
        </w:tc>
      </w:tr>
      <w:tr>
        <w:trPr>
          <w:trHeight w:val="234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Liesenfeld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0 [37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German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Observational study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Not clear. The authors evaluated a telecare programme designed to enable children or adolescents &amp; their families to improve diabetes therapy &amp; metabolic control at home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54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13.3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M=43; F=18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6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1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Regional Health Insurance diabetes centre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en-GB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en-GB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Pts. lived more than 400 km from centr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Telemedici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Telecare programme - all Pts. were provided with a hand-held glucose meter &amp; palmtop computer with modem to send daily blood glucose reading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o comparison group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Glycaemic control; Intensive insulin therapy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are coordination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Glycaemic control: </w:t>
            </w:r>
            <w:r>
              <w:rPr>
                <w:rFonts w:cs="Verdana" w:ascii="Verdana" w:hAnsi="Verdana"/>
                <w:sz w:val="15"/>
                <w:szCs w:val="15"/>
              </w:rPr>
              <w:t>HbA1c had dropped by 0.4% (range -3 to +2.2; n=47; p&lt;.05) at end of program.  Reduction in mean BG by 11mg/dL. Rate of hypoglycaemic events was Sig. reduced although proportion of readings below 80 mg/dL remained stable. On Avr. 4 Mnths. was required to achieve optimal glycaemic control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nsive insulin therapy: </w:t>
            </w:r>
            <w:r>
              <w:rPr>
                <w:rFonts w:cs="Verdana" w:ascii="Verdana" w:hAnsi="Verdana"/>
                <w:sz w:val="15"/>
                <w:szCs w:val="15"/>
              </w:rPr>
              <w:t>Multivariate regression analysis of a set of 6 therapeutic advices at onset of program (site of insulin injection, type of bedtime insulin, time of bedtime, BG target, number of injections of intermediate-acting insulin per day &amp; correction factor) did not reveal any Sig. model for HbA1c, mean BG, variability of BG, or frequency of hypoglycemia as dependent variables similar analysis revealed a Sig. model for BG (p=.02, r</w:t>
            </w:r>
            <w:r>
              <w:rPr>
                <w:rFonts w:cs="Verdana" w:ascii="Verdana" w:hAnsi="Verdana"/>
                <w:sz w:val="15"/>
                <w:szCs w:val="15"/>
                <w:vertAlign w:val="superscript"/>
              </w:rPr>
              <w:t>2</w:t>
            </w:r>
            <w:r>
              <w:rPr>
                <w:rFonts w:cs="Verdana" w:ascii="Verdana" w:hAnsi="Verdana"/>
                <w:sz w:val="15"/>
                <w:szCs w:val="15"/>
              </w:rPr>
              <w:t>=0.32) containing BG target value (p=.06 &amp; number of intermediate-acting insulin injections (p=.08) as borderline Sig. variables. Model for variable BG (p=.07, r</w:t>
            </w:r>
            <w:r>
              <w:rPr>
                <w:rFonts w:cs="Verdana" w:ascii="Verdana" w:hAnsi="Verdana"/>
                <w:sz w:val="15"/>
                <w:szCs w:val="15"/>
                <w:vertAlign w:val="superscript"/>
              </w:rPr>
              <w:t>2</w:t>
            </w:r>
            <w:r>
              <w:rPr>
                <w:rFonts w:cs="Verdana" w:ascii="Verdana" w:hAnsi="Verdana"/>
                <w:sz w:val="15"/>
                <w:szCs w:val="15"/>
              </w:rPr>
              <w:t>=0.25) &amp; BG target range (p=.06, r</w:t>
            </w:r>
            <w:r>
              <w:rPr>
                <w:rFonts w:cs="Verdana" w:ascii="Verdana" w:hAnsi="Verdana"/>
                <w:sz w:val="15"/>
                <w:szCs w:val="15"/>
                <w:vertAlign w:val="superscript"/>
              </w:rPr>
              <w:t>2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=.26) contained correction factor as influential variable (p=.07 &amp; .04, respectively)  </w:t>
            </w:r>
          </w:p>
        </w:tc>
      </w:tr>
      <w:tr>
        <w:trPr>
          <w:trHeight w:val="964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Malasanos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5 [26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US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Case series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Not clear. The authors provide details of a system of remote blood glucose monitoring &amp; online education for school personnel, families &amp; provider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44 Pts.; 6 carers; 6 case-managers;18 school nurse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None described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School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T1DM</w:t>
            </w: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  <w:lang w:val="de-DE"/>
              </w:rPr>
            </w:pPr>
            <w:r>
              <w:rPr>
                <w:rFonts w:cs="Verdana" w:ascii="Verdana" w:hAnsi="Verdana"/>
                <w:b/>
                <w:sz w:val="15"/>
                <w:szCs w:val="15"/>
                <w:lang w:val="de-DE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Online communication &amp; remote monitoring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Pts. with diabete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caregivers, case managers &amp; school nurses were provided with secure email access, allowing blood glucose &amp; other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data transfer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o comparison group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are coordination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5"/>
                <w:szCs w:val="15"/>
              </w:rPr>
              <w:t>Poor reporting of main findings. 50% of school nurses &amp; 100% of case managers completed educational modules on the FITE Website. Over 90% of Pts. &amp; all school nurses received equipment for transmitting BG data to their computers. Those Pts., families &amp; school nurses who chose to transmit BG data &amp; participate in online education expressed satisfaction with the technology, the process &amp; the improved communication</w:t>
            </w:r>
          </w:p>
        </w:tc>
      </w:tr>
      <w:tr>
        <w:trPr>
          <w:trHeight w:val="964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 xml:space="preserve">Smith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2003 [25]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br/>
              <w:t>Australi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Observational study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Aim: </w:t>
            </w:r>
            <w:r>
              <w:rPr>
                <w:rFonts w:cs="Verdana" w:ascii="Verdana" w:hAnsi="Verdana"/>
                <w:sz w:val="15"/>
                <w:szCs w:val="15"/>
              </w:rPr>
              <w:t>Retrospective review of experiences with videoconferencing as a technique for delivering specialist diabetes advice, post-acute Pt. care &amp; educational for Pts. &amp; health professional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Total N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Mean age (SD)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Sex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Withdrawals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ropouts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Recruitment area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Diabetes type: </w:t>
            </w:r>
            <w:r>
              <w:rPr>
                <w:rFonts w:cs="Verdana" w:ascii="Verdana" w:hAnsi="Verdana"/>
                <w:sz w:val="15"/>
                <w:szCs w:val="15"/>
              </w:rPr>
              <w:t>Not report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urther details: </w:t>
            </w:r>
            <w:r>
              <w:rPr>
                <w:rFonts w:cs="Verdana" w:ascii="Verdana" w:hAnsi="Verdana"/>
                <w:sz w:val="15"/>
                <w:szCs w:val="15"/>
              </w:rPr>
              <w:t>Total of 21 routine telepaediatric clinics were conducted via videoconference. 16 of these clinics (76%) were for children with diabetes. The remaining 5 clinics were for children with endocrine condition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Technologies used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Telemedicine &amp; videoconferencing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Number of study groups: </w:t>
            </w:r>
            <w:r>
              <w:rPr>
                <w:rFonts w:cs="Verdana" w:ascii="Verdana" w:hAnsi="Verdana"/>
                <w:sz w:val="15"/>
                <w:szCs w:val="15"/>
              </w:rPr>
              <w:t>Retrospective review of consultation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Intervention group: </w:t>
            </w:r>
            <w:r>
              <w:rPr>
                <w:rFonts w:cs="Verdana" w:ascii="Verdana" w:hAnsi="Verdana"/>
                <w:sz w:val="15"/>
                <w:szCs w:val="15"/>
              </w:rPr>
              <w:t>160 consultations &amp; 10 educational sessions were analysed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omparison groups: </w:t>
            </w:r>
            <w:r>
              <w:rPr>
                <w:rFonts w:cs="Verdana" w:ascii="Verdana" w:hAnsi="Verdana"/>
                <w:sz w:val="15"/>
                <w:szCs w:val="15"/>
              </w:rPr>
              <w:t>No comparison group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Behavioural: 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Videoconference usage (time spent per session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Clinical: </w:t>
            </w: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Care coordination: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  <w:t>None</w:t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Clinician contacting patient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Usage: </w:t>
            </w:r>
            <w:r>
              <w:rPr>
                <w:rFonts w:cs="Verdana" w:ascii="Verdana" w:hAnsi="Verdana"/>
                <w:sz w:val="15"/>
                <w:szCs w:val="15"/>
              </w:rPr>
              <w:t>21 clinics were conducted via video conference; 6teen clinics (76%) were specifically for children with diabetes. Each clinic involved median 6 (2-14 Pts.). Routine videoconference clinics ran for median time of 130 Min. (IQR=60-240). 25 single Pt. consultations were facilitated. 21 of these Pts. either were not normally seen during routine clinic program or were seen routinely but required more regular follow-up to monitor &amp; guide management. Several cases required input of more than 1 RCH medical staff member. Mean duration of single consultation was 45 Min. (IQR=30-60). 10 education sessions were delivered via videoconference to either regional staff or Pts.  3 lectures were presented by RCH consultant each lasting 1 Hr. 3 multi-point lectures were given to a network of diabetes educators; each session lasted up to 90 Min. &amp; was delivered to between 4 &amp; 12 sites. 4 education sessions were coordinated for children from isolated rural areas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Frequency of contact: </w:t>
            </w:r>
            <w:r>
              <w:rPr>
                <w:rFonts w:cs="Verdana" w:ascii="Verdana" w:hAnsi="Verdana"/>
                <w:sz w:val="15"/>
                <w:szCs w:val="15"/>
              </w:rPr>
              <w:t>Intervention increased contact between patient and health care professional.</w:t>
            </w:r>
            <w:r>
              <w:rPr>
                <w:rFonts w:cs="Verdana" w:ascii="Verdana" w:hAnsi="Verdana"/>
                <w:b/>
                <w:sz w:val="15"/>
                <w:szCs w:val="15"/>
              </w:rPr>
              <w:t xml:space="preserve"> </w:t>
            </w:r>
            <w:r>
              <w:rPr>
                <w:rFonts w:cs="Verdana" w:ascii="Verdana" w:hAnsi="Verdana"/>
                <w:sz w:val="15"/>
                <w:szCs w:val="15"/>
              </w:rPr>
              <w:t>Increased communication in some participants</w:t>
            </w:r>
          </w:p>
        </w:tc>
      </w:tr>
      <w:tr>
        <w:trPr>
          <w:trHeight w:val="717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5"/>
                <w:szCs w:val="15"/>
              </w:rPr>
            </w:pPr>
            <w:r>
              <w:rPr>
                <w:rFonts w:cs="Verdana" w:ascii="Verdana" w:hAnsi="Verdana"/>
                <w:sz w:val="15"/>
                <w:szCs w:val="15"/>
              </w:rPr>
            </w:r>
          </w:p>
          <w:p>
            <w:pPr>
              <w:pStyle w:val="Normal"/>
              <w:rPr>
                <w:rFonts w:ascii="Verdana" w:hAnsi="Verdana" w:cs="Verdana"/>
                <w:sz w:val="15"/>
                <w:szCs w:val="15"/>
                <w:lang w:val="en-GB"/>
              </w:rPr>
            </w:pPr>
            <w:r>
              <w:rPr>
                <w:rFonts w:cs="Verdana" w:ascii="Verdana" w:hAnsi="Verdana"/>
                <w:b/>
                <w:sz w:val="15"/>
                <w:szCs w:val="15"/>
              </w:rPr>
              <w:t>Key:</w:t>
            </w:r>
            <w:r>
              <w:rPr>
                <w:rFonts w:cs="Verdana" w:ascii="Verdana" w:hAnsi="Verdana"/>
                <w:sz w:val="15"/>
                <w:szCs w:val="15"/>
              </w:rPr>
              <w:t xml:space="preserve"> Int. Intervention group; Con. Control group; Sig. Significant; Diff. Difference(s); Min. Minute(s); Hrs. hour(s); Wk(s). Weeks; Avr. Average; BG. Blood glucose; Pts. Patient(s)/Participant(s); Yr(s). Year(s); Mnths.. </w:t>
            </w:r>
            <w:r>
              <w:rPr>
                <w:rFonts w:cs="Verdana" w:ascii="Verdana" w:hAnsi="Verdana"/>
                <w:sz w:val="15"/>
                <w:szCs w:val="15"/>
                <w:lang w:val="de-DE"/>
              </w:rPr>
              <w:t xml:space="preserve">Months; T1DM.  Type 1 diabetes mellitus; T2DM.  Type 2 diabetes mellitus; NA. </w:t>
            </w:r>
            <w:r>
              <w:rPr>
                <w:rFonts w:cs="Verdana" w:ascii="Verdana" w:hAnsi="Verdana"/>
                <w:sz w:val="15"/>
                <w:szCs w:val="15"/>
                <w:lang w:val="en-GB"/>
              </w:rPr>
              <w:t>Not Applicabl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08:08:00Z</dcterms:created>
  <dc:creator>mhshan</dc:creator>
  <dc:description/>
  <cp:keywords/>
  <dc:language>en-US</dc:language>
  <cp:lastModifiedBy>Dr P A Sutcliffe</cp:lastModifiedBy>
  <cp:lastPrinted>2010-12-21T18:02:00Z</cp:lastPrinted>
  <dcterms:modified xsi:type="dcterms:W3CDTF">2010-12-21T18:14:00Z</dcterms:modified>
  <cp:revision>20</cp:revision>
  <dc:subject/>
  <dc:title>Paper</dc:title>
</cp:coreProperties>
</file>